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D63" w:rsidRPr="00BC7AA7" w:rsidRDefault="00390D63" w:rsidP="00390D63">
      <w:pP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bookmarkStart w:id="0" w:name="_GoBack"/>
      <w:r w:rsidRPr="00BC7AA7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S3 Table. Plasma amino acids after exhaustion before diet intervention and fasting morning values after the three diet interventions.</w:t>
      </w:r>
    </w:p>
    <w:tbl>
      <w:tblPr>
        <w:tblStyle w:val="Tabellrutenett"/>
        <w:tblW w:w="8156" w:type="dxa"/>
        <w:tblLayout w:type="fixed"/>
        <w:tblLook w:val="04A0" w:firstRow="1" w:lastRow="0" w:firstColumn="1" w:lastColumn="0" w:noHBand="0" w:noVBand="1"/>
      </w:tblPr>
      <w:tblGrid>
        <w:gridCol w:w="2429"/>
        <w:gridCol w:w="1432"/>
        <w:gridCol w:w="1431"/>
        <w:gridCol w:w="1432"/>
        <w:gridCol w:w="1432"/>
      </w:tblGrid>
      <w:tr w:rsidR="00390D63" w:rsidRPr="007F2AF2" w:rsidTr="00A755D4">
        <w:trPr>
          <w:trHeight w:hRule="exact" w:val="295"/>
        </w:trPr>
        <w:tc>
          <w:tcPr>
            <w:tcW w:w="2429" w:type="dxa"/>
            <w:vMerge w:val="restart"/>
          </w:tcPr>
          <w:bookmarkEnd w:id="0"/>
          <w:p w:rsidR="00390D63" w:rsidRPr="00223FF8" w:rsidRDefault="00390D63" w:rsidP="00A755D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right" w:pos="12758"/>
              </w:tabs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223FF8">
              <w:rPr>
                <w:rFonts w:eastAsiaTheme="minorHAnsi"/>
                <w:b/>
                <w:sz w:val="18"/>
                <w:szCs w:val="18"/>
                <w:lang w:val="en-US" w:eastAsia="en-US"/>
              </w:rPr>
              <w:t>Amino acid</w:t>
            </w:r>
          </w:p>
        </w:tc>
        <w:tc>
          <w:tcPr>
            <w:tcW w:w="5727" w:type="dxa"/>
            <w:gridSpan w:val="4"/>
          </w:tcPr>
          <w:p w:rsidR="00390D63" w:rsidRPr="00223FF8" w:rsidRDefault="00390D63" w:rsidP="00A755D4">
            <w:pPr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223FF8">
              <w:rPr>
                <w:rFonts w:eastAsiaTheme="minorHAnsi"/>
                <w:b/>
                <w:sz w:val="18"/>
                <w:szCs w:val="18"/>
                <w:lang w:val="en-US" w:eastAsia="en-US"/>
              </w:rPr>
              <w:t>Concentration (</w:t>
            </w:r>
            <w:r w:rsidRPr="00223FF8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µ</w:t>
            </w:r>
            <w:r w:rsidRPr="00223FF8">
              <w:rPr>
                <w:rFonts w:eastAsiaTheme="minorHAnsi"/>
                <w:b/>
                <w:sz w:val="18"/>
                <w:szCs w:val="18"/>
                <w:lang w:val="en-US" w:eastAsia="en-US"/>
              </w:rPr>
              <w:t>M)</w:t>
            </w:r>
          </w:p>
        </w:tc>
      </w:tr>
      <w:tr w:rsidR="00390D63" w:rsidRPr="007F2AF2" w:rsidTr="00A755D4">
        <w:trPr>
          <w:trHeight w:hRule="exact" w:val="295"/>
        </w:trPr>
        <w:tc>
          <w:tcPr>
            <w:tcW w:w="2429" w:type="dxa"/>
            <w:vMerge/>
          </w:tcPr>
          <w:p w:rsidR="00390D63" w:rsidRPr="00223FF8" w:rsidRDefault="00390D63" w:rsidP="00A755D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right" w:pos="12758"/>
              </w:tabs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b/>
                <w:sz w:val="18"/>
                <w:szCs w:val="18"/>
                <w:lang w:val="en-US" w:eastAsia="en-US"/>
              </w:rPr>
              <w:t>Exhaustion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b/>
                <w:sz w:val="18"/>
                <w:szCs w:val="18"/>
                <w:lang w:val="en-US" w:eastAsia="en-US"/>
              </w:rPr>
              <w:t>CHO+PROT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b/>
                <w:sz w:val="18"/>
                <w:szCs w:val="18"/>
                <w:lang w:val="en-US" w:eastAsia="en-US"/>
              </w:rPr>
              <w:t>CHO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b/>
                <w:sz w:val="18"/>
                <w:szCs w:val="18"/>
                <w:lang w:val="en-US" w:eastAsia="en-US"/>
              </w:rPr>
              <w:t>PLA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Alanine</w:t>
            </w: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338.6</w:t>
            </w: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±</w:t>
            </w: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12.3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285.0</w:t>
            </w: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±14.5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275.8±17.8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258.6±10.4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Arginin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64.1</w:t>
            </w: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±3.7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73.0±3.7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76.5±3.4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74.7±3.1</w:t>
            </w:r>
          </w:p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Asparagine</w:t>
            </w:r>
            <w:proofErr w:type="spellEnd"/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36.1±1.5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61.5±2.8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57.4±3.3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58.5±2.8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Glutamate</w:t>
            </w:r>
            <w:proofErr w:type="spellEnd"/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24.9±2.7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25.1±1.6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27.6±2.6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25.8±3.1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Glutamine</w:t>
            </w:r>
            <w:proofErr w:type="spellEnd"/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493.5±12.7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710.0±22.4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661.6±28.4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675.6±25.0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223FF8">
              <w:rPr>
                <w:rFonts w:eastAsiaTheme="minorHAnsi"/>
                <w:sz w:val="18"/>
                <w:szCs w:val="18"/>
                <w:lang w:eastAsia="en-US"/>
              </w:rPr>
              <w:t>Glycine</w:t>
            </w:r>
            <w:proofErr w:type="spellEnd"/>
            <w:r w:rsidRPr="00223FF8">
              <w:rPr>
                <w:rFonts w:eastAsiaTheme="minorHAnsi"/>
                <w:sz w:val="18"/>
                <w:szCs w:val="18"/>
                <w:lang w:eastAsia="en-US"/>
              </w:rPr>
              <w:tab/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eastAsia="en-US"/>
              </w:rPr>
              <w:t>144.2</w:t>
            </w: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±3.7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201.0±6.2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207.5±9.7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197.5±6.6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Histidine</w:t>
            </w:r>
            <w:proofErr w:type="spellEnd"/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67.1±3.9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88.1±6.0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94.2±6.4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91.0±7.0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Isoleucine</w:t>
            </w:r>
            <w:proofErr w:type="spellEnd"/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>76.1±3.1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92.0±3.9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89.9±1.7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eastAsiaTheme="minorHAnsi" w:cstheme="minorHAnsi"/>
                <w:sz w:val="18"/>
                <w:szCs w:val="18"/>
                <w:lang w:eastAsia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eastAsia="en-US"/>
              </w:rPr>
              <w:t xml:space="preserve">96.7±2.5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eastAsia="en-US"/>
              </w:rPr>
              <w:t>E</w:t>
            </w:r>
          </w:p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GB" w:eastAsia="en-US"/>
              </w:rPr>
              <w:t>Leucin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GB" w:eastAsia="en-US"/>
              </w:rPr>
              <w:t>132.2±3.8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GB" w:eastAsia="en-US"/>
              </w:rPr>
              <w:t xml:space="preserve">165.6±6.6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GB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GB" w:eastAsia="en-US"/>
              </w:rPr>
              <w:t xml:space="preserve">157.5±3.8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GB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GB" w:eastAsia="en-US"/>
              </w:rPr>
              <w:t xml:space="preserve">172.5±6.4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GB" w:eastAsia="en-US"/>
              </w:rPr>
              <w:t>E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GB" w:eastAsia="en-US"/>
              </w:rPr>
              <w:t>Lysin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GB" w:eastAsia="en-US"/>
              </w:rPr>
              <w:t>116.3±4.3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GB" w:eastAsia="en-US"/>
              </w:rPr>
              <w:t xml:space="preserve">176.8±7.2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GB" w:eastAsia="en-US"/>
              </w:rPr>
              <w:t>E,C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GB" w:eastAsia="en-US"/>
              </w:rPr>
              <w:t xml:space="preserve">149.0±7.9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GB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GB" w:eastAsia="en-US"/>
              </w:rPr>
              <w:t xml:space="preserve">159.5±7.2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GB" w:eastAsia="en-US"/>
              </w:rPr>
              <w:t>E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Methionin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13.1±0.4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17.0±1.1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16.0±1.8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15.8±0.9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23FF8">
              <w:rPr>
                <w:rFonts w:asciiTheme="minorHAnsi" w:eastAsiaTheme="minorHAnsi" w:hAnsiTheme="minorHAnsi"/>
                <w:sz w:val="18"/>
                <w:szCs w:val="18"/>
                <w:lang w:val="en-US" w:eastAsia="en-US"/>
              </w:rPr>
              <w:t>Phenylalanin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48.3</w:t>
            </w: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±1.4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55.1±1.2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55.4±1.5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56.9±2.6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Proline</w:t>
            </w: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192.7</w:t>
            </w: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±17.0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253.0</w:t>
            </w: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±15.2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219.4±11.1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213.7±12.4</w:t>
            </w:r>
          </w:p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Serin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71.9</w:t>
            </w: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±1.4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109.1±3.9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103.0±3.7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109.5±5.2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Threonin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94.1</w:t>
            </w: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±2.8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150.1</w:t>
            </w: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±6.4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,C,P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121.8±2.9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,W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124.4±6.2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,W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Tryptophan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40.6±2.0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49.2±1.0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50.2±1.4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46.8±1.3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Tyrosin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67.2±1.7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65.6±2.0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67.9±1.5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62.6±1.8</w:t>
            </w:r>
          </w:p>
        </w:tc>
      </w:tr>
      <w:tr w:rsidR="00390D63" w:rsidRPr="007F2AF2" w:rsidTr="00A755D4">
        <w:trPr>
          <w:trHeight w:hRule="exact" w:val="284"/>
        </w:trPr>
        <w:tc>
          <w:tcPr>
            <w:tcW w:w="2429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Valine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/>
                <w:sz w:val="18"/>
                <w:szCs w:val="18"/>
                <w:lang w:val="en-US" w:eastAsia="en-US"/>
              </w:rPr>
              <w:t>241.0</w:t>
            </w: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>±8.8</w:t>
            </w:r>
          </w:p>
        </w:tc>
        <w:tc>
          <w:tcPr>
            <w:tcW w:w="1431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261.3±9.4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,C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234.9±4.6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W,P</w:t>
            </w:r>
          </w:p>
        </w:tc>
        <w:tc>
          <w:tcPr>
            <w:tcW w:w="1432" w:type="dxa"/>
          </w:tcPr>
          <w:p w:rsidR="00390D63" w:rsidRPr="00223FF8" w:rsidRDefault="00390D63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23FF8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268.6±7.5 </w:t>
            </w:r>
            <w:r w:rsidRPr="00223FF8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E,C</w:t>
            </w:r>
          </w:p>
        </w:tc>
      </w:tr>
    </w:tbl>
    <w:p w:rsidR="00390D63" w:rsidRPr="00390D63" w:rsidRDefault="00390D63" w:rsidP="00390D63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 w:rsidRPr="00390D63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Data are mean ± SEM. Concentrations at exhaustion are means of the three exhaustion tests before the diet intervention (no differences in any of the amino acids between the three tests). Data </w:t>
      </w:r>
      <w:proofErr w:type="gramStart"/>
      <w:r w:rsidRPr="00390D63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are compared</w:t>
      </w:r>
      <w:proofErr w:type="gramEnd"/>
      <w:r w:rsidRPr="00390D63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with ANOVA with LSD as post hoc test. N=</w:t>
      </w:r>
      <w:proofErr w:type="gramStart"/>
      <w:r w:rsidRPr="00390D63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8</w:t>
      </w:r>
      <w:proofErr w:type="gramEnd"/>
      <w:r w:rsidRPr="00390D63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for all data set. E: p&lt;0.05 compared with Exhaustion; C: p&gt;0.05 compared CHO; W: p&lt;0.05 compared to CHO+PROT; P: p&lt;0.05 compared to PLA.</w:t>
      </w:r>
    </w:p>
    <w:p w:rsidR="00153F55" w:rsidRPr="00390D63" w:rsidRDefault="00BC7AA7">
      <w:pPr>
        <w:rPr>
          <w:lang w:val="en-US"/>
        </w:rPr>
      </w:pPr>
    </w:p>
    <w:sectPr w:rsidR="00153F55" w:rsidRPr="00390D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710"/>
    <w:rsid w:val="00011D9A"/>
    <w:rsid w:val="002A67E8"/>
    <w:rsid w:val="002E7DA3"/>
    <w:rsid w:val="00390D63"/>
    <w:rsid w:val="004B1186"/>
    <w:rsid w:val="00AF3710"/>
    <w:rsid w:val="00BC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F054FE-264E-46FF-905F-5591C68A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D63"/>
    <w:pPr>
      <w:spacing w:after="200" w:line="276" w:lineRule="auto"/>
    </w:pPr>
    <w:rPr>
      <w:rFonts w:eastAsiaTheme="minorEastAsia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90D63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90D6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Jensen</dc:creator>
  <cp:keywords/>
  <dc:description/>
  <cp:lastModifiedBy>Jørgen Jensen</cp:lastModifiedBy>
  <cp:revision>4</cp:revision>
  <dcterms:created xsi:type="dcterms:W3CDTF">2016-04-06T09:35:00Z</dcterms:created>
  <dcterms:modified xsi:type="dcterms:W3CDTF">2016-04-06T10:41:00Z</dcterms:modified>
</cp:coreProperties>
</file>